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F508D" w14:textId="0426B8AC" w:rsidR="00F8344D" w:rsidRDefault="00111DDB" w:rsidP="00F8344D">
      <w:pPr>
        <w:jc w:val="both"/>
        <w:rPr>
          <w:rFonts w:ascii="Times New Roman" w:hAnsi="Times New Roman" w:cs="Times New Roman"/>
          <w:lang w:val="en-GB"/>
        </w:rPr>
      </w:pPr>
      <w:r w:rsidRPr="00B506A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1 Table. </w:t>
      </w:r>
      <w:r w:rsidRPr="00C4347A">
        <w:rPr>
          <w:rFonts w:ascii="Times New Roman" w:hAnsi="Times New Roman" w:cs="Times New Roman"/>
          <w:b/>
          <w:bCs/>
          <w:lang w:val="en-GB"/>
        </w:rPr>
        <w:t>Maximum Quantum Yield of Photosystem II</w:t>
      </w:r>
      <w:r>
        <w:rPr>
          <w:rFonts w:ascii="Times New Roman" w:hAnsi="Times New Roman" w:cs="Times New Roman"/>
          <w:b/>
          <w:bCs/>
          <w:lang w:val="en-GB"/>
        </w:rPr>
        <w:t xml:space="preserve">, </w:t>
      </w:r>
      <w:proofErr w:type="spellStart"/>
      <w:r w:rsidRPr="00882B70">
        <w:rPr>
          <w:rFonts w:ascii="Times New Roman" w:hAnsi="Times New Roman" w:cs="Times New Roman"/>
          <w:b/>
          <w:bCs/>
          <w:sz w:val="20"/>
          <w:szCs w:val="20"/>
          <w:lang w:val="en-GB"/>
        </w:rPr>
        <w:t>Fv</w:t>
      </w:r>
      <w:proofErr w:type="spellEnd"/>
      <w:r w:rsidRPr="00882B70">
        <w:rPr>
          <w:rFonts w:ascii="Times New Roman" w:hAnsi="Times New Roman" w:cs="Times New Roman"/>
          <w:b/>
          <w:bCs/>
          <w:sz w:val="20"/>
          <w:szCs w:val="20"/>
          <w:lang w:val="en-GB"/>
        </w:rPr>
        <w:t>/Fm values in arbitrary units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 xml:space="preserve">. Measurements correspond to Carrizo citrange and </w:t>
      </w:r>
      <w:r w:rsidRPr="00B37A5F">
        <w:rPr>
          <w:rFonts w:ascii="Times New Roman" w:hAnsi="Times New Roman" w:cs="Times New Roman"/>
          <w:i/>
          <w:iCs/>
          <w:sz w:val="20"/>
          <w:szCs w:val="20"/>
          <w:lang w:val="en-GB"/>
        </w:rPr>
        <w:t>C. macrophylla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 xml:space="preserve"> rootstocks grafted with Valencia delta seedless and grown at 1 ºC. </w:t>
      </w:r>
      <w:proofErr w:type="spellStart"/>
      <w:r w:rsidRPr="00216AA3">
        <w:rPr>
          <w:rFonts w:ascii="Times New Roman" w:hAnsi="Times New Roman" w:cs="Times New Roman"/>
          <w:sz w:val="20"/>
          <w:szCs w:val="20"/>
          <w:lang w:val="en-GB"/>
        </w:rPr>
        <w:t>Fv</w:t>
      </w:r>
      <w:proofErr w:type="spellEnd"/>
      <w:r w:rsidRPr="00216AA3">
        <w:rPr>
          <w:rFonts w:ascii="Times New Roman" w:hAnsi="Times New Roman" w:cs="Times New Roman"/>
          <w:sz w:val="20"/>
          <w:szCs w:val="20"/>
          <w:lang w:val="en-GB"/>
        </w:rPr>
        <w:t>/Fm measurements were taken at 0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2, 4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 xml:space="preserve">, and 6 weeks. The values shown represent the mean ± SD among </w:t>
      </w:r>
      <w:r>
        <w:rPr>
          <w:rFonts w:ascii="Times New Roman" w:hAnsi="Times New Roman" w:cs="Times New Roman"/>
          <w:sz w:val="20"/>
          <w:szCs w:val="20"/>
          <w:lang w:val="en-GB"/>
        </w:rPr>
        <w:t>three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 xml:space="preserve"> biological replicates (n=3) and </w:t>
      </w:r>
      <w:r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 xml:space="preserve"> technical replicates. The effect of the treatment over different times was tested using an LSD test from multiple ANOVA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10261">
        <w:rPr>
          <w:rFonts w:ascii="Times New Roman" w:hAnsi="Times New Roman" w:cs="Times New Roman"/>
          <w:lang w:val="en-GB"/>
        </w:rPr>
        <w:t xml:space="preserve">The use of letters indicates significant differences, and the absence of a letter indicates </w:t>
      </w:r>
      <w:r>
        <w:rPr>
          <w:rFonts w:ascii="Times New Roman" w:hAnsi="Times New Roman" w:cs="Times New Roman"/>
          <w:lang w:val="en-GB"/>
        </w:rPr>
        <w:t>‘</w:t>
      </w:r>
      <w:r w:rsidRPr="00810261">
        <w:rPr>
          <w:rFonts w:ascii="Times New Roman" w:hAnsi="Times New Roman" w:cs="Times New Roman"/>
          <w:lang w:val="en-GB"/>
        </w:rPr>
        <w:t>no significant difference</w:t>
      </w:r>
      <w:r>
        <w:rPr>
          <w:rFonts w:ascii="Times New Roman" w:hAnsi="Times New Roman" w:cs="Times New Roman"/>
          <w:lang w:val="en-GB"/>
        </w:rPr>
        <w:t>’.</w:t>
      </w:r>
    </w:p>
    <w:p w14:paraId="50BBC0E1" w14:textId="77777777" w:rsidR="00C450B5" w:rsidRPr="00216AA3" w:rsidRDefault="00C450B5" w:rsidP="00F8344D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6152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2"/>
        <w:gridCol w:w="1200"/>
        <w:gridCol w:w="891"/>
        <w:gridCol w:w="1549"/>
        <w:gridCol w:w="1200"/>
      </w:tblGrid>
      <w:tr w:rsidR="00F8344D" w:rsidRPr="00157F32" w14:paraId="4FE802EC" w14:textId="77777777" w:rsidTr="00B75D06">
        <w:trPr>
          <w:trHeight w:val="300"/>
          <w:jc w:val="center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B1DEEE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es-ES"/>
              </w:rPr>
              <w:t>Cold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eastAsia="es-ES"/>
              </w:rPr>
              <w:t>week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C222A9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C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arrizo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B86AD6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lang w:eastAsia="es-ES"/>
              </w:rPr>
              <w:t>SD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E76B7B" w14:textId="77777777" w:rsidR="00F8344D" w:rsidRPr="00BA4C5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4C52">
              <w:rPr>
                <w:rFonts w:ascii="Times New Roman" w:hAnsi="Times New Roman" w:cs="Times New Roman"/>
                <w:i/>
                <w:iCs/>
                <w:color w:val="000000"/>
                <w:lang w:eastAsia="es-ES"/>
              </w:rPr>
              <w:t xml:space="preserve">C. </w:t>
            </w:r>
            <w:proofErr w:type="spellStart"/>
            <w:r w:rsidRPr="00BA4C52">
              <w:rPr>
                <w:rFonts w:ascii="Times New Roman" w:hAnsi="Times New Roman" w:cs="Times New Roman"/>
                <w:i/>
                <w:iCs/>
                <w:color w:val="000000"/>
                <w:lang w:eastAsia="es-ES"/>
              </w:rPr>
              <w:t>macrophyll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13426B" w14:textId="1492C673" w:rsidR="00F8344D" w:rsidRPr="00157F32" w:rsidRDefault="006A2A6D" w:rsidP="006A2A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lang w:eastAsia="es-ES"/>
              </w:rPr>
              <w:t xml:space="preserve">       </w:t>
            </w:r>
            <w:r w:rsidR="00F8344D">
              <w:rPr>
                <w:rFonts w:ascii="Times New Roman" w:hAnsi="Times New Roman" w:cs="Times New Roman"/>
                <w:color w:val="000000"/>
                <w:lang w:eastAsia="es-ES"/>
              </w:rPr>
              <w:t>SD</w:t>
            </w:r>
          </w:p>
        </w:tc>
      </w:tr>
      <w:tr w:rsidR="00F8344D" w:rsidRPr="00157F32" w14:paraId="0B1C4772" w14:textId="77777777" w:rsidTr="00B75D06">
        <w:trPr>
          <w:trHeight w:val="300"/>
          <w:jc w:val="center"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C501E9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E709E2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81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72EC74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proofErr w:type="gramStart"/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0  ab</w:t>
            </w:r>
            <w:proofErr w:type="gramEnd"/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E617AC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8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27134E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0   a</w:t>
            </w:r>
          </w:p>
        </w:tc>
      </w:tr>
      <w:tr w:rsidR="00F8344D" w:rsidRPr="00157F32" w14:paraId="2812D95F" w14:textId="77777777" w:rsidTr="00B75D06">
        <w:trPr>
          <w:trHeight w:val="30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D850E" w14:textId="6D551621" w:rsidR="00F8344D" w:rsidRPr="00157F32" w:rsidRDefault="00DF7634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63D1B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7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31889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 xml:space="preserve">03 </w:t>
            </w:r>
            <w:proofErr w:type="spellStart"/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bc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136FB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714B9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1   c</w:t>
            </w:r>
          </w:p>
        </w:tc>
      </w:tr>
      <w:tr w:rsidR="00F8344D" w:rsidRPr="00157F32" w14:paraId="15230D35" w14:textId="77777777" w:rsidTr="00B75D06">
        <w:trPr>
          <w:trHeight w:val="30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9D505" w14:textId="29BD25B9" w:rsidR="00F8344D" w:rsidRPr="00157F32" w:rsidRDefault="00DF7634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E13E8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5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E8520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8 c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5C7EF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3F537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2 cd</w:t>
            </w:r>
          </w:p>
        </w:tc>
      </w:tr>
      <w:tr w:rsidR="00F8344D" w:rsidRPr="00157F32" w14:paraId="7E931CF5" w14:textId="77777777" w:rsidTr="00B75D06">
        <w:trPr>
          <w:trHeight w:val="300"/>
          <w:jc w:val="center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BE7601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C1F6B4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6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22386B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2   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DB69B1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5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7278D9" w14:textId="77777777" w:rsidR="00F8344D" w:rsidRPr="00157F32" w:rsidRDefault="00F8344D" w:rsidP="00B75D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eastAsia="es-ES"/>
              </w:rPr>
              <w:t>.</w:t>
            </w:r>
            <w:r w:rsidRPr="00157F32">
              <w:rPr>
                <w:rFonts w:ascii="Times New Roman" w:hAnsi="Times New Roman" w:cs="Times New Roman"/>
                <w:color w:val="000000"/>
                <w:lang w:eastAsia="es-ES"/>
              </w:rPr>
              <w:t>05   d</w:t>
            </w:r>
          </w:p>
        </w:tc>
      </w:tr>
    </w:tbl>
    <w:p w14:paraId="6CCAD438" w14:textId="77777777" w:rsidR="00F8344D" w:rsidRDefault="00F8344D" w:rsidP="00F8344D">
      <w:pPr>
        <w:rPr>
          <w:rFonts w:ascii="Times New Roman" w:hAnsi="Times New Roman" w:cs="Times New Roman"/>
        </w:rPr>
      </w:pPr>
    </w:p>
    <w:p w14:paraId="432252AD" w14:textId="1122A34D" w:rsidR="002E4CD4" w:rsidRPr="002E4CD4" w:rsidRDefault="002E4CD4" w:rsidP="00506F7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2E4CD4" w:rsidRPr="002E4C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4D"/>
    <w:rsid w:val="00041C67"/>
    <w:rsid w:val="000A46EE"/>
    <w:rsid w:val="000F6FE1"/>
    <w:rsid w:val="00111DDB"/>
    <w:rsid w:val="00192B62"/>
    <w:rsid w:val="001A1E46"/>
    <w:rsid w:val="00212BFC"/>
    <w:rsid w:val="002E4CD4"/>
    <w:rsid w:val="002E5D45"/>
    <w:rsid w:val="0031728E"/>
    <w:rsid w:val="003224B4"/>
    <w:rsid w:val="004922EC"/>
    <w:rsid w:val="00506F7C"/>
    <w:rsid w:val="00626A4E"/>
    <w:rsid w:val="006A2A6D"/>
    <w:rsid w:val="007F1648"/>
    <w:rsid w:val="00882B70"/>
    <w:rsid w:val="008A6759"/>
    <w:rsid w:val="008A6B0B"/>
    <w:rsid w:val="009262C8"/>
    <w:rsid w:val="009A5E5C"/>
    <w:rsid w:val="00A40328"/>
    <w:rsid w:val="00A51D54"/>
    <w:rsid w:val="00A81349"/>
    <w:rsid w:val="00A9235E"/>
    <w:rsid w:val="00AB364E"/>
    <w:rsid w:val="00B76A7A"/>
    <w:rsid w:val="00C1778F"/>
    <w:rsid w:val="00C450B5"/>
    <w:rsid w:val="00CA1C91"/>
    <w:rsid w:val="00DF7634"/>
    <w:rsid w:val="00F74B2A"/>
    <w:rsid w:val="00F8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0074F"/>
  <w15:chartTrackingRefBased/>
  <w15:docId w15:val="{7DBD1B97-92BC-422E-8731-C998FE1A4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44D"/>
    <w:rPr>
      <w:rFonts w:ascii="Calibri" w:eastAsia="Times New Roman" w:hAnsi="Calibri" w:cs="Calibri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83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83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834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834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834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8344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8344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8344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8344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834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834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8344D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8344D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8344D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8344D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8344D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8344D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8344D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F83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8344D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F8344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8344D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F8344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8344D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F8344D"/>
    <w:pPr>
      <w:ind w:left="720"/>
      <w:contextualSpacing/>
    </w:pPr>
    <w:rPr>
      <w:rFonts w:asciiTheme="minorHAnsi" w:eastAsiaTheme="minorHAnsi" w:hAnsiTheme="minorHAnsi" w:cstheme="minorBidi"/>
      <w:kern w:val="2"/>
      <w:lang w:val="es-ES_tradn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8344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83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8344D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F8344D"/>
    <w:rPr>
      <w:b/>
      <w:bCs/>
      <w:smallCaps/>
      <w:color w:val="0F4761" w:themeColor="accent1" w:themeShade="BF"/>
      <w:spacing w:val="5"/>
    </w:rPr>
  </w:style>
  <w:style w:type="paragraph" w:styleId="Textoindependiente">
    <w:name w:val="Body Text"/>
    <w:basedOn w:val="Normal"/>
    <w:link w:val="TextoindependienteCar"/>
    <w:uiPriority w:val="99"/>
    <w:rsid w:val="0031728E"/>
    <w:pPr>
      <w:spacing w:after="0" w:line="240" w:lineRule="auto"/>
      <w:jc w:val="both"/>
    </w:pPr>
    <w:rPr>
      <w:sz w:val="24"/>
      <w:szCs w:val="24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1728E"/>
    <w:rPr>
      <w:rFonts w:ascii="Calibri" w:eastAsia="Times New Roman" w:hAnsi="Calibri" w:cs="Calibri"/>
      <w:kern w:val="0"/>
      <w:sz w:val="24"/>
      <w:szCs w:val="24"/>
      <w:lang w:val="en-GB" w:eastAsia="es-ES"/>
      <w14:ligatures w14:val="none"/>
    </w:rPr>
  </w:style>
  <w:style w:type="paragraph" w:styleId="Revisin">
    <w:name w:val="Revision"/>
    <w:hidden/>
    <w:uiPriority w:val="99"/>
    <w:semiHidden/>
    <w:rsid w:val="00111DDB"/>
    <w:pPr>
      <w:spacing w:after="0" w:line="240" w:lineRule="auto"/>
    </w:pPr>
    <w:rPr>
      <w:rFonts w:ascii="Calibri" w:eastAsia="Times New Roman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0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AMPARO PRIMO CAPELLA</dc:creator>
  <cp:keywords/>
  <dc:description/>
  <cp:lastModifiedBy>PRIMO CAPELLA, AMPARO</cp:lastModifiedBy>
  <cp:revision>2</cp:revision>
  <dcterms:created xsi:type="dcterms:W3CDTF">2026-07-20T10:49:00Z</dcterms:created>
  <dcterms:modified xsi:type="dcterms:W3CDTF">2026-07-20T10:49:00Z</dcterms:modified>
</cp:coreProperties>
</file>